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52E" w:rsidRDefault="0054152E" w:rsidP="00D96310">
      <w:pPr>
        <w:pStyle w:val="Title"/>
        <w:spacing w:line="480" w:lineRule="auto"/>
        <w:jc w:val="center"/>
      </w:pPr>
      <w:r>
        <w:t>Supplementary text S1:</w:t>
      </w:r>
    </w:p>
    <w:p w:rsidR="0054152E" w:rsidRDefault="0054152E" w:rsidP="00A752F2">
      <w:pPr>
        <w:pStyle w:val="Title"/>
        <w:spacing w:line="480" w:lineRule="auto"/>
        <w:jc w:val="both"/>
        <w:rPr>
          <w:sz w:val="40"/>
          <w:szCs w:val="40"/>
        </w:rPr>
      </w:pPr>
      <w:r w:rsidRPr="0054152E">
        <w:rPr>
          <w:sz w:val="40"/>
          <w:szCs w:val="40"/>
        </w:rPr>
        <w:t>Metabolomics method</w:t>
      </w:r>
    </w:p>
    <w:p w:rsidR="0054152E" w:rsidRDefault="0054152E" w:rsidP="00A752F2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Cs/>
          <w:color w:val="000000" w:themeColor="text1"/>
          <w:kern w:val="36"/>
          <w:sz w:val="22"/>
          <w:szCs w:val="22"/>
        </w:rPr>
      </w:pPr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Briefly, 20 mg frozen breast tissue samples were homogenized and extracted with 1 ml degassed isopropanol/acetonitrile/water (3/3/2) at 4°C for 5 min. 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amples were vortexed for 10 s, shaken for 5 min and then centrifuged for 2 min at 14,00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cf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Two 45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pernatant aliquots were transferred to new tubes. One tube was stored as a backup aliquot and another was dried down using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entriVap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The extracts were re-suspended in 50% aqueous acetonitrile to remove most of the complex lipids. After dry evaporation, extracts were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derivatized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with the following steps.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irst, a 1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of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ethoxyamine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hydrochloride in pyridine (40 mg/mL) was added to each sample and then shaken at 30°C for 90 min. Then 9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μ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of </w:t>
      </w:r>
      <w:r w:rsidRPr="006068E6">
        <w:rPr>
          <w:rStyle w:val="Emphasis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methyl-</w:t>
      </w:r>
      <w:r w:rsidRPr="006068E6">
        <w:rPr>
          <w:rStyle w:val="Emphasis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</w:t>
      </w:r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(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rimethylsily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 trifluoroacetamide (MSTFA, Sigma-Aldrich) was added for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rimethylsilylation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C8–C30 fatty 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acid methyl esters (FAMEs) were added as internal standard for retention time correction. Then samples were shaken for 30 min at 37°C. These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derivatized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samples were subjected to GC-TOFMS (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Leco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Pegasus IV) fitted with automatic liner exchange-cold injection (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). Agilent 6890 GC is equipped with a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automatic liner exchange system (ALEX) that includes a multipurpose sample (MPS2) dual rail, and a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CIS cold injection system (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,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Muehlheim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, Germany) with temperature program as follows: 50°C to 275°C final temperature at a rate of 12 °C/s and hold for 3 min. Injection volume is 0.5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with 1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/s injection speed on a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splitless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injector with purge time of 25 s.  Liner (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#011711-010-00) is changed after every 10 samples using the Maestro1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Gerste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software vs. 1.1.4.18. Before and after each injection, the 1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injection syringe is washed three times with 1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L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ethyl acetate. A 30 m long, 0.25 mm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i.d.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Rtx-5Sil MS column (0.25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m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95% dimethyl 5% diphenyl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polysiloxane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film) with additional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10 m integrated guard column was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used (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Restek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, Bellefonte PA). 99.9999% pure helium with built-in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purifier (Airgas, 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lastRenderedPageBreak/>
        <w:t>Radnor PA) was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set at constant flow of 1 mL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/min. The oven temperature wa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s held constant at 50°C for 1 min and then ramped at 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20°C/min to 330°C at which it was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held constant for 5 min. A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Leco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Pegasus IV ti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me of flight mass spectrometer wa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s controlled by the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Leco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ChromaTOF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software vs. 2.32 (St. Joseph, MI). The transfer line temperature between gas chromatograph and mass spect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rometer wa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s set to 280°C. Electron impact ionization at 70V is employed with an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ion</w:t>
      </w:r>
      <w:proofErr w:type="spellEnd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 xml:space="preserve"> source temperat</w:t>
      </w:r>
      <w:r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ure of 250°C. Acquisition rate wa</w:t>
      </w:r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s 17 spectra/s, with a scan mass range of 85-500 Da.</w:t>
      </w:r>
    </w:p>
    <w:p w:rsidR="0054152E" w:rsidRPr="006068E6" w:rsidRDefault="0054152E" w:rsidP="00A752F2">
      <w:pPr>
        <w:pStyle w:val="Heading1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Raw data files are preprocessed directly after data acquisition and stored as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ChromaTOF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-specific *.peg files, as generic *.txt result files and additionally as generic ANDI MS *.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cdf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files.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ChromaTOF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vs. 2.32 is used for data preprocessing without smoothing, 3 s peak width, baseline subtraction just above the noise level, and automatic mass spectral deconvolution and peak detection at signal/noise (s/n) levels of 5:1 throughout the chromatogram. Apex masses are reported for use in the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BinBase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lgorithm. Result *.txt files are exported to a data server with absolute spectra intensities and further processed by a filtering algorithm implemented in the metabolomics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BinBase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database. The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BinBase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lgorithm (rtx5) used the following settings: validity of chromatogram (10</w:t>
      </w:r>
      <w:r w:rsidRPr="006068E6">
        <w:rPr>
          <w:rFonts w:ascii="Arial" w:hAnsi="Arial" w:cs="Arial"/>
          <w:b w:val="0"/>
          <w:color w:val="000000" w:themeColor="text1"/>
          <w:sz w:val="22"/>
          <w:szCs w:val="22"/>
          <w:vertAlign w:val="superscript"/>
        </w:rPr>
        <w:t>7</w:t>
      </w:r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counts/s), unbiased retention index marker detection (MS similarity &gt; 800, validity of intensity range for high m/z marker ions), retention index calculation by 5th order polynomial regression. Spectra are cut to 5% base peak abundance and matched to database entries from most to least abundant spectra using the following matching filters: retention index window ± 2,000 units (equivalent to about ± 2 s retention time), validation of unique ions and apex masses (unique ion must be included in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apexing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masses and present at &gt; 3% of base peak abundance), mass spectrum similarity must fit criteria dependent on peak purity and s/n ratios and a final isomer filter. Failed spectra are automatically entered as new database entries if s/n &gt;25, purity 80%. All thresholds reflect settings for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ChromaTOF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v. 4.0. Quantification is reported as peak height using the unique ion as default, unless a different quantification ion is manually set in the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BinBase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dministration software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BinView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. A quantification report table is produced for </w:t>
      </w:r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lastRenderedPageBreak/>
        <w:t xml:space="preserve">all database entries that are positively detected in more than 10% of the samples of a study design class (as defined in the 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miniX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database) for unidentified metabolites. A subsequent post-processing module is employed to automatically replace missing values from the *.</w:t>
      </w:r>
      <w:proofErr w:type="spellStart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>cdf</w:t>
      </w:r>
      <w:proofErr w:type="spellEnd"/>
      <w:r w:rsidRPr="006068E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files. Replaced values are labeled as ‘low confidence’ by color coding, and for each metabolite, the number of high-confidence peak detections is recorded as well as the ratio of the average height of replaced values to high-confidence peak detections. These ratios and numbers are used for manual curation of automatic report data sets to data sets released for submission.</w:t>
      </w:r>
    </w:p>
    <w:p w:rsidR="00430EF2" w:rsidRDefault="0054152E" w:rsidP="00A752F2">
      <w:pPr>
        <w:pStyle w:val="Title"/>
        <w:spacing w:line="480" w:lineRule="auto"/>
        <w:jc w:val="both"/>
        <w:rPr>
          <w:b/>
          <w:bCs/>
          <w:sz w:val="40"/>
          <w:szCs w:val="40"/>
          <w:u w:val="single"/>
        </w:rPr>
      </w:pPr>
      <w:r w:rsidRPr="0054152E">
        <w:rPr>
          <w:b/>
          <w:bCs/>
          <w:sz w:val="40"/>
          <w:szCs w:val="40"/>
          <w:u w:val="single"/>
        </w:rPr>
        <w:t xml:space="preserve">Proteomics </w:t>
      </w:r>
      <w:proofErr w:type="gramStart"/>
      <w:r w:rsidRPr="0054152E">
        <w:rPr>
          <w:b/>
          <w:bCs/>
          <w:sz w:val="40"/>
          <w:szCs w:val="40"/>
          <w:u w:val="single"/>
        </w:rPr>
        <w:t>method :</w:t>
      </w:r>
      <w:proofErr w:type="gramEnd"/>
    </w:p>
    <w:p w:rsidR="00535662" w:rsidRDefault="00535662" w:rsidP="00A752F2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Each FFPE slide was incubated on 60° C for 45 min. Then, on room temperature, slides were washed with xylene (twice), ethanol (twice with100% and single time with 85% and 70%) and finally with deionized pure water. A 3 mm section were dissected from the slides and transferred into a vial with a buffer D (15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NaC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, 1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Tris-HC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pH 7.2, 2% SDS, 1% Triton X-100, 1% sodium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deoxycholate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, 5mM EDTA). After centrifugation at 1000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rcf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for 1 min, samples were heated at 94°C for 30 min and 60 °C for 3 h.  Proteins were precipitated by adding chloroform/methanol in the samples and centrifuging them on 1400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rcf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. Supernatant was discarded and protein pellet was dried in a speed-vac. The dried pellets were dissolved into 6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of 50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ammonium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biocarbonate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and were incubated for 10 min in a sonic bath. Samples were digested with 1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g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of trypsin for overnight at 37°C. Another 0.5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g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trypsin was added next morning and incubated for 3 more hours.  Next, the samples were treated by a detergent removal kit (Pierce Biotechnology, IL, </w:t>
      </w:r>
      <w:proofErr w:type="gramStart"/>
      <w:r w:rsidRPr="006068E6">
        <w:rPr>
          <w:rFonts w:ascii="Arial" w:hAnsi="Arial" w:cs="Arial"/>
          <w:color w:val="000000" w:themeColor="text1"/>
          <w:sz w:val="22"/>
          <w:szCs w:val="22"/>
        </w:rPr>
        <w:t>USA</w:t>
      </w:r>
      <w:proofErr w:type="gram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</w:p>
    <w:p w:rsidR="00535662" w:rsidRDefault="00535662" w:rsidP="00A752F2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Digested peptides were analyzed by LC-MS/MS on a Thermo-Electron LTQ mass spectrometer,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ichro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Paradigm LC and CTC Pal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autosampler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.  Peptides were directly loaded onto </w:t>
      </w:r>
      <w:proofErr w:type="gramStart"/>
      <w:r w:rsidRPr="006068E6">
        <w:rPr>
          <w:rFonts w:ascii="Arial" w:hAnsi="Arial" w:cs="Arial"/>
          <w:color w:val="000000" w:themeColor="text1"/>
          <w:sz w:val="22"/>
          <w:szCs w:val="22"/>
        </w:rPr>
        <w:t>a</w:t>
      </w:r>
      <w:proofErr w:type="gram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Agilent ZORBAX 300SB C18, reversed phase trap cartridge, which, after loading, was switched in-line with a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ichro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Magic C18 AQ 200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x 150 mm C18 column connected to the Thermo-Electron LTQ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iontrap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mass spectrometer through a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ichro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Advance Plug and Play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nano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-spray 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ource.  The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nano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>-LC column (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Michrom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3 µ 200 Å MAGIC C18AQ 200µm x 150 mm) was used with a 90 min gradient and a binary buffer system with buffer A composition 0.1% formic acid in water and buffer B composition 100% acetonitrile (gradient:  2-35% buffer B in 85 min, 35-80% buffer B in 23 min, 80% buffer B for 1 min, 80-2% buffer B in 1 min, 2% buffer B for 9 min) at a flow rate of 2 </w:t>
      </w:r>
      <w:proofErr w:type="spellStart"/>
      <w:r w:rsidRPr="006068E6">
        <w:rPr>
          <w:rFonts w:ascii="Arial" w:hAnsi="Arial" w:cs="Arial"/>
          <w:bCs/>
          <w:color w:val="000000" w:themeColor="text1"/>
          <w:kern w:val="36"/>
          <w:sz w:val="22"/>
          <w:szCs w:val="22"/>
        </w:rPr>
        <w:t>μ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L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/min for the maximum separation of tryptic peptides.  The MS/MS spectra were acquired using a top 10 method, where the top 10 ions in the MS scan were subjected to automated low energy CID. An MS survey scan was obtained for the m/z range 375-1400, and MS/MS spectra were acquired using for the three most intense ions from the survey scan.  An isolation mass window of 2 Da was for the precursor ion selection, and a normalized collision energy of 35% was used for the fragmentation.  A 2 min duration was used for the dynamic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xclusion. 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These methods were used for the initial protein identifications, and not the posttranslational modification (PTM) analysis.</w:t>
      </w:r>
    </w:p>
    <w:p w:rsidR="00535662" w:rsidRPr="006068E6" w:rsidRDefault="00535662" w:rsidP="00A752F2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68E6">
        <w:rPr>
          <w:rFonts w:ascii="Arial" w:hAnsi="Arial" w:cs="Arial"/>
          <w:color w:val="000000" w:themeColor="text1"/>
          <w:sz w:val="22"/>
          <w:szCs w:val="22"/>
        </w:rPr>
        <w:t>Tandem mass spectra were extract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ith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Xcalibur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version 2.0.7. 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All MS/MS samples were analyzed using X! Tandem (The GPM, thegpm.org; version TORNADO (2010.01.01.4)). X! Tandem was set up to search the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Uniprot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Human Complete proteomics database supplemented with non-human common laboratory contaminants (</w:t>
      </w:r>
      <w:hyperlink r:id="rId4" w:history="1">
        <w:r w:rsidRPr="006068E6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http://www.thegpm.org/cRAP/</w:t>
        </w:r>
      </w:hyperlink>
      <w:r w:rsidRPr="006068E6">
        <w:rPr>
          <w:rFonts w:ascii="Arial" w:hAnsi="Arial" w:cs="Arial"/>
          <w:color w:val="000000" w:themeColor="text1"/>
          <w:sz w:val="22"/>
          <w:szCs w:val="22"/>
        </w:rPr>
        <w:t>)  (version August 4, 2010: 44512 entries, including 22256 reverse sequences) assuming the digestion enzyme trypsin. X! Tandem was searched with a fragment ion mass tolerance of 0.40 Da and a 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rent ion tolerance of 1.8 Da.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6068E6">
        <w:rPr>
          <w:rFonts w:ascii="Arial" w:hAnsi="Arial" w:cs="Arial"/>
          <w:color w:val="000000" w:themeColor="text1"/>
          <w:sz w:val="22"/>
          <w:szCs w:val="22"/>
        </w:rPr>
        <w:t>odoacetamide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derivative of cysteine was specified in X! Tandem as a fixed modification.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Deamidation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of asparagine and glutamine, oxidation of methionine and tryptophan,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sulphone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of methionine, tryptophan oxidation to </w:t>
      </w:r>
      <w:proofErr w:type="spellStart"/>
      <w:r w:rsidRPr="006068E6">
        <w:rPr>
          <w:rFonts w:ascii="Arial" w:hAnsi="Arial" w:cs="Arial"/>
          <w:color w:val="000000" w:themeColor="text1"/>
          <w:sz w:val="22"/>
          <w:szCs w:val="22"/>
        </w:rPr>
        <w:t>formylkynurenin</w:t>
      </w:r>
      <w:proofErr w:type="spellEnd"/>
      <w:r w:rsidRPr="006068E6">
        <w:rPr>
          <w:rFonts w:ascii="Arial" w:hAnsi="Arial" w:cs="Arial"/>
          <w:color w:val="000000" w:themeColor="text1"/>
          <w:sz w:val="22"/>
          <w:szCs w:val="22"/>
        </w:rPr>
        <w:t xml:space="preserve"> of tryptophan and acetylation of the n-terminus were specified in X! Tandem as variable modifications. </w:t>
      </w:r>
    </w:p>
    <w:p w:rsidR="00535662" w:rsidRPr="00535662" w:rsidRDefault="00535662" w:rsidP="00A752F2">
      <w:pPr>
        <w:spacing w:after="0" w:line="480" w:lineRule="auto"/>
        <w:jc w:val="both"/>
      </w:pPr>
      <w:r w:rsidRPr="006068E6">
        <w:rPr>
          <w:rFonts w:ascii="Arial" w:hAnsi="Arial" w:cs="Arial"/>
          <w:color w:val="000000" w:themeColor="text1"/>
        </w:rPr>
        <w:t xml:space="preserve">Scaffold (version Scaffold_3_00_04, Proteome Software Inc., Portland, OR) was used to validate MS/MS based peptide and protein identifications. Peptide identifications were accepted if they could be established at greater than 90.0% probability as specified by the Peptide Prophet algorithm (12403597).  Protein identifications were accepted if they could be established at </w:t>
      </w:r>
      <w:r w:rsidRPr="006068E6">
        <w:rPr>
          <w:rFonts w:ascii="Arial" w:hAnsi="Arial" w:cs="Arial"/>
          <w:color w:val="000000" w:themeColor="text1"/>
        </w:rPr>
        <w:lastRenderedPageBreak/>
        <w:t>greater than 90.0% probability and contained at least 2 identified peptides.  Protein probabilities were assigned by the Protein Prophet algorithm (14632076). Proteins that contained similar peptides and could not be differentiated based on MS/MS analysis alone were grouped to satisfy the principles of parsimony.  The peptide and protein decoy false discovery rates (FDR) were calculated using the Scaffold software (</w:t>
      </w:r>
      <w:r w:rsidRPr="004164C7">
        <w:rPr>
          <w:rFonts w:ascii="Arial" w:hAnsi="Arial" w:cs="Arial"/>
          <w:color w:val="000000" w:themeColor="text1"/>
        </w:rPr>
        <w:t>18052118</w:t>
      </w:r>
      <w:r w:rsidRPr="006068E6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</w:t>
      </w:r>
    </w:p>
    <w:sectPr w:rsidR="00535662" w:rsidRPr="00535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52E"/>
    <w:rsid w:val="00430EF2"/>
    <w:rsid w:val="00535662"/>
    <w:rsid w:val="0054152E"/>
    <w:rsid w:val="00A752F2"/>
    <w:rsid w:val="00D96310"/>
    <w:rsid w:val="00E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FCD1B-C81B-4236-84EE-0246930DF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15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52E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NormalWeb">
    <w:name w:val="Normal (Web)"/>
    <w:basedOn w:val="Normal"/>
    <w:uiPriority w:val="99"/>
    <w:unhideWhenUsed/>
    <w:rsid w:val="00541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54152E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415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4152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styleId="Hyperlink">
    <w:name w:val="Hyperlink"/>
    <w:basedOn w:val="DefaultParagraphFont"/>
    <w:uiPriority w:val="99"/>
    <w:unhideWhenUsed/>
    <w:rsid w:val="005356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hegpm.org/cRA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92</Words>
  <Characters>7940</Characters>
  <Application>Microsoft Office Word</Application>
  <DocSecurity>0</DocSecurity>
  <Lines>66</Lines>
  <Paragraphs>18</Paragraphs>
  <ScaleCrop>false</ScaleCrop>
  <Company/>
  <LinksUpToDate>false</LinksUpToDate>
  <CharactersWithSpaces>9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 Barupal</dc:creator>
  <cp:keywords/>
  <dc:description/>
  <cp:lastModifiedBy>Dinesh Kumar Barupal</cp:lastModifiedBy>
  <cp:revision>5</cp:revision>
  <dcterms:created xsi:type="dcterms:W3CDTF">2018-11-25T21:06:00Z</dcterms:created>
  <dcterms:modified xsi:type="dcterms:W3CDTF">2018-11-25T21:09:00Z</dcterms:modified>
</cp:coreProperties>
</file>